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01970" w14:textId="77777777" w:rsidR="00AE56D5" w:rsidRPr="00177DD5" w:rsidRDefault="00AE56D5" w:rsidP="00AE56D5">
      <w:pPr>
        <w:rPr>
          <w:rFonts w:ascii="Times New Roman" w:hAnsi="Times New Roman" w:cs="Times New Roman"/>
        </w:rPr>
      </w:pPr>
      <w:r w:rsidRPr="00177DD5">
        <w:rPr>
          <w:rFonts w:ascii="Times New Roman" w:hAnsi="Times New Roman" w:cs="Times New Roman"/>
          <w:noProof/>
        </w:rPr>
        <w:drawing>
          <wp:inline distT="0" distB="0" distL="0" distR="0" wp14:anchorId="30CCE6F6" wp14:editId="3FC5310D">
            <wp:extent cx="2703894" cy="2700000"/>
            <wp:effectExtent l="0" t="0" r="1270" b="5715"/>
            <wp:docPr id="12" name="Picture 1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03894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7DD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F796B8" wp14:editId="575DBFE6">
                <wp:simplePos x="0" y="0"/>
                <wp:positionH relativeFrom="column">
                  <wp:posOffset>3019425</wp:posOffset>
                </wp:positionH>
                <wp:positionV relativeFrom="paragraph">
                  <wp:posOffset>-35878</wp:posOffset>
                </wp:positionV>
                <wp:extent cx="1947863" cy="24765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7863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10A0F0" w14:textId="77777777" w:rsidR="00AE56D5" w:rsidRDefault="00AE56D5" w:rsidP="00AE56D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Socio-economic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F796B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37.75pt;margin-top:-2.85pt;width:153.4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RnGLQIAAFQEAAAOAAAAZHJzL2Uyb0RvYy54bWysVEtv2zAMvg/YfxB0X5ykbtIacYosRYYB&#13;&#10;QVsgHXpWZCk2IIuapMTOfv0o2Xm022nYRSZFio/vIz17aGtFDsK6CnROR4MhJUJzKCq9y+mP19WX&#13;&#10;O0qcZ7pgCrTI6VE4+jD//GnWmEyMoQRVCEswiHZZY3Jaem+yJHG8FDVzAzBCo1GCrZlH1e6SwrIG&#13;&#10;o9cqGQ+Hk6QBWxgLXDiHt4+dkc5jfCkF989SOuGJyinW5uNp47kNZzKfsWxnmSkr3pfB/qGKmlUa&#13;&#10;k55DPTLPyN5Wf4SqK27BgfQDDnUCUlZcxB6wm9HwQzebkhkRe0FwnDnD5P5fWP502JgXS3z7FVok&#13;&#10;MADSGJc5vAz9tNLW4YuVErQjhMczbKL1hIdH9+n0bnJDCUfbOJ1ObiOuyeW1sc5/E1CTIOTUIi0R&#13;&#10;LXZYO48Z0fXkEpI5UFWxqpSKShgFsVSWHBiSqHysEV+881KaNDmd3GDq8EhDeN5FVhoTXHoKkm+3&#13;&#10;bd/oFooj9m+hGw1n+KrCItfM+RdmcRawZZxv/4yHVIBJoJcoKcH++tt98EeK0EpJg7OVU/dzz6yg&#13;&#10;RH3XSN79KE3DMEYlvZ2OUbHXlu21Re/rJWDnI9wkw6MY/L06idJC/YZrsAhZ0cQ0x9w59Sdx6buJ&#13;&#10;xzXiYrGITjh+hvm13hgeQgfQAgWv7RuzpufJI8NPcJpCln2gq/Pt4F7sPcgqchkA7lDtccfRjRT3&#13;&#10;axZ241qPXpefwfw3AAAA//8DAFBLAwQUAAYACAAAACEAdhrRIuMAAAAOAQAADwAAAGRycy9kb3du&#13;&#10;cmV2LnhtbExPyU7DMBC9I/UfrEHiglqHmpAqjVMhtkrcaICqNzcekqixHcVuEv6e4QSXkZ7mrdlm&#13;&#10;Mi0bsPeNsxJuFhEwtKXTja0kvBfP8xUwH5TVqnUWJXyjh00+u8hUqt1o33DYhYqRifWpklCH0KWc&#13;&#10;+7JGo/zCdWjp9+V6owLBvuK6VyOZm5Yvo+iOG9VYSqhVhw81lqfd2Ug4XFf7Vz+9fIwiFt3TdiiS&#13;&#10;T11IeXU5Pa7p3K+BBZzCnwJ+N1B/yKnY0Z2t9qyVcJvEMVElzOMEGBGS1VIAO0oQQgDPM/5/Rv4D&#13;&#10;AAD//wMAUEsBAi0AFAAGAAgAAAAhALaDOJL+AAAA4QEAABMAAAAAAAAAAAAAAAAAAAAAAFtDb250&#13;&#10;ZW50X1R5cGVzXS54bWxQSwECLQAUAAYACAAAACEAOP0h/9YAAACUAQAACwAAAAAAAAAAAAAAAAAv&#13;&#10;AQAAX3JlbHMvLnJlbHNQSwECLQAUAAYACAAAACEAopUZxi0CAABUBAAADgAAAAAAAAAAAAAAAAAu&#13;&#10;AgAAZHJzL2Uyb0RvYy54bWxQSwECLQAUAAYACAAAACEAdhrRIuMAAAAOAQAADwAAAAAAAAAAAAAA&#13;&#10;AACHBAAAZHJzL2Rvd25yZXYueG1sUEsFBgAAAAAEAAQA8wAAAJcFAAAAAA==&#13;&#10;" fillcolor="white [3201]" stroked="f" strokeweight=".5pt">
                <v:textbox>
                  <w:txbxContent>
                    <w:p w14:paraId="3310A0F0" w14:textId="77777777" w:rsidR="00AE56D5" w:rsidRDefault="00AE56D5" w:rsidP="00AE56D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Socio-economic group</w:t>
                      </w:r>
                    </w:p>
                  </w:txbxContent>
                </v:textbox>
              </v:shape>
            </w:pict>
          </mc:Fallback>
        </mc:AlternateContent>
      </w:r>
      <w:r w:rsidRPr="00177DD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97B717" wp14:editId="5157D3B5">
                <wp:simplePos x="0" y="0"/>
                <wp:positionH relativeFrom="column">
                  <wp:posOffset>785495</wp:posOffset>
                </wp:positionH>
                <wp:positionV relativeFrom="paragraph">
                  <wp:posOffset>-62548</wp:posOffset>
                </wp:positionV>
                <wp:extent cx="1109663" cy="2476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9663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376B28" w14:textId="77777777" w:rsidR="00AE56D5" w:rsidRDefault="00AE56D5" w:rsidP="00AE56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>Gen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7B717" id="Text Box 1" o:spid="_x0000_s1027" type="#_x0000_t202" style="position:absolute;margin-left:61.85pt;margin-top:-4.95pt;width:87.4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4SCbLgIAAFsEAAAOAAAAZHJzL2Uyb0RvYy54bWysVEtv2zAMvg/YfxB0X+ykaboacYosRYYB&#13;&#10;QVsgHXpWZCkWIIuapMTOfv0oOa91Ow27yKRI8fF9pKcPXaPJXjivwJR0OMgpEYZDpcy2pN9fl58+&#13;&#10;U+IDMxXTYERJD8LTh9nHD9PWFmIENehKOIJBjC9aW9I6BFtkmee1aJgfgBUGjRJcwwKqbptVjrUY&#13;&#10;vdHZKM8nWQuusg648B5vH3sjnaX4UgoenqX0IhBdUqwtpNOlcxPPbDZlxdYxWyt+LIP9QxUNUwaT&#13;&#10;nkM9ssDIzqk/QjWKO/Agw4BDk4GUiovUA3YzzN91s66ZFakXBMfbM0z+/4XlT/u1fXEkdF+gQwIj&#13;&#10;IK31hcfL2E8nXRO/WClBO0J4OMMmukB4fDTM7yeTG0o42kbju8ltwjW7vLbOh68CGhKFkjqkJaHF&#13;&#10;9isfMCO6nlxiMg9aVUuldVLiKIiFdmTPkEQdUo344jcvbUhb0skNpo6PDMTnfWRtMMGlpyiFbtMR&#13;&#10;VV31u4HqgDA46CfEW75UWOuK+fDCHI4Edo5jHp7xkBowFxwlSmpwP/92H/2RKbRS0uKIldT/2DEn&#13;&#10;KNHfDHJ4PxyP40wmZXx7N0LFXVs21xazaxaAAAxxoSxPYvQP+iRKB80bbsM8ZkUTMxxzlzScxEXo&#13;&#10;Bx+3iYv5PDnhFFoWVmZteQwdsYtMvHZvzNkjXQGJfoLTMLLiHWu9b4/6fBdAqkRpxLlH9Qg/TnBi&#13;&#10;+rhtcUWu9eR1+SfMfgEAAP//AwBQSwMEFAAGAAgAAAAhAO0l8u7jAAAADgEAAA8AAABkcnMvZG93&#13;&#10;bnJldi54bWxMT8lOwzAQvSPxD9YgcUGt01SlTRqnQqwSNxoWcXPjIYmIx1HsJuHvmZ7gMpqnefOW&#13;&#10;bDfZVgzY+8aRgsU8AoFUOtNQpeC1eJhtQPigyejWESr4QQ+7/Pws06lxI73gsA+VYBHyqVZQh9Cl&#13;&#10;UvqyRqv93HVIfPtyvdWBYV9J0+uRxW0r4yi6llY3xA617vC2xvJ7f7QKPq+qj2c/Pb6Ny9Wyu38a&#13;&#10;ivW7KZS6vJjutjxutiACTuHvA04dOD/kHOzgjmS8aBnHyzVTFcySBAQT4mSzAnE4LQuQeSb/18h/&#13;&#10;AQAA//8DAFBLAQItABQABgAIAAAAIQC2gziS/gAAAOEBAAATAAAAAAAAAAAAAAAAAAAAAABbQ29u&#13;&#10;dGVudF9UeXBlc10ueG1sUEsBAi0AFAAGAAgAAAAhADj9If/WAAAAlAEAAAsAAAAAAAAAAAAAAAAA&#13;&#10;LwEAAF9yZWxzLy5yZWxzUEsBAi0AFAAGAAgAAAAhAEjhIJsuAgAAWwQAAA4AAAAAAAAAAAAAAAAA&#13;&#10;LgIAAGRycy9lMm9Eb2MueG1sUEsBAi0AFAAGAAgAAAAhAO0l8u7jAAAADgEAAA8AAAAAAAAAAAAA&#13;&#10;AAAAiAQAAGRycy9kb3ducmV2LnhtbFBLBQYAAAAABAAEAPMAAACYBQAAAAA=&#13;&#10;" fillcolor="white [3201]" stroked="f" strokeweight=".5pt">
                <v:textbox>
                  <w:txbxContent>
                    <w:p w14:paraId="76376B28" w14:textId="77777777" w:rsidR="00AE56D5" w:rsidRDefault="00AE56D5" w:rsidP="00AE56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>Gender</w:t>
                      </w:r>
                    </w:p>
                  </w:txbxContent>
                </v:textbox>
              </v:shape>
            </w:pict>
          </mc:Fallback>
        </mc:AlternateContent>
      </w:r>
      <w:r w:rsidRPr="00177DD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61A53D" wp14:editId="0A0CF0E0">
                <wp:simplePos x="0" y="0"/>
                <wp:positionH relativeFrom="column">
                  <wp:posOffset>3462338</wp:posOffset>
                </wp:positionH>
                <wp:positionV relativeFrom="paragraph">
                  <wp:posOffset>5385435</wp:posOffset>
                </wp:positionV>
                <wp:extent cx="1338262" cy="24765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262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8506A7" w14:textId="77777777" w:rsidR="00AE56D5" w:rsidRDefault="00AE56D5" w:rsidP="00AE56D5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</w:pPr>
                            <w:r>
                              <w:t>Wordcou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1A53D" id="Text Box 7" o:spid="_x0000_s1028" type="#_x0000_t202" style="position:absolute;margin-left:272.65pt;margin-top:424.05pt;width:105.35pt;height:1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leqGMAIAAFsEAAAOAAAAZHJzL2Uyb0RvYy54bWysVEtv2zAMvg/YfxB0X5w4adoZcYosRYYB&#13;&#10;RVsgHXpWZCkWIIuapMTOfv0oOa91Ow27yKRI8fF9pGf3XaPJXjivwJR0NBhSIgyHSpltSb+/rj7d&#13;&#10;UeIDMxXTYERJD8LT+/nHD7PWFiKHGnQlHMEgxhetLWkdgi2yzPNaNMwPwAqDRgmuYQFVt80qx1qM&#13;&#10;3ugsHw6nWQuusg648B5vH3ojnaf4UgoenqX0IhBdUqwtpNOlcxPPbD5jxdYxWyt+LIP9QxUNUwaT&#13;&#10;nkM9sMDIzqk/QjWKO/Agw4BDk4GUiovUA3YzGr7rZl0zK1IvCI63Z5j8/wvLn/Zr++JI6L5AhwRG&#13;&#10;QFrrC4+XsZ9OuiZ+sVKCdoTwcIZNdIHw+Gg8vsunOSUcbfnkdnqTcM0ur63z4auAhkShpA5pSWix&#13;&#10;/aMPmBFdTy4xmQetqpXSOilxFMRSO7JnSKIOqUZ88ZuXNqQt6XSMqeMjA/F5H1kbTHDpKUqh23RE&#13;&#10;VVjtqd8NVAeEwUE/Id7ylcJaH5kPL8zhSGDnOObhGQ+pAXPBUaKkBvfzb/fRH5lCKyUtjlhJ/Y8d&#13;&#10;c4IS/c0gh59Hk0mcyaRMbm5zVNy1ZXNtMbtmCQjACBfK8iRG/6BPonTQvOE2LGJWNDHDMXdJw0lc&#13;&#10;hn7wcZu4WCySE06hZeHRrC2PoSN2kYnX7o05e6QrINFPcBpGVrxjrfftUV/sAkiVKI0496ge4ccJ&#13;&#10;Tkwfty2uyLWevC7/hPkvAAAA//8DAFBLAwQUAAYACAAAACEARyoW1OcAAAAQAQAADwAAAGRycy9k&#13;&#10;b3ducmV2LnhtbEyPTW+DMAyG75P6HyJX2mVaA6MURAnVtE+pt5V9aLeUZIBGHERSYP9+3mm9WLL9&#13;&#10;+vX75LvZdGzUg2stCghXATCNlVUt1gJey8frFJjzEpXsLGoBP9rBrlhc5DJTdsIXPR58zcgEXSYF&#13;&#10;NN73GeeuarSRbmV7jbT7soORntqh5mqQE5mbjt8EwYYb2SJ9aGSv7xpdfR9ORsDnVf2xd/PT2xTF&#13;&#10;Uf/wPJbJuyqFuFzO91sqt1tgXs/+/wL+GCg/FBTsaE+oHOsExOs4IqmAdJ2GwEiRxBtCPNIkTULg&#13;&#10;Rc7PQYpfAAAA//8DAFBLAQItABQABgAIAAAAIQC2gziS/gAAAOEBAAATAAAAAAAAAAAAAAAAAAAA&#13;&#10;AABbQ29udGVudF9UeXBlc10ueG1sUEsBAi0AFAAGAAgAAAAhADj9If/WAAAAlAEAAAsAAAAAAAAA&#13;&#10;AAAAAAAALwEAAF9yZWxzLy5yZWxzUEsBAi0AFAAGAAgAAAAhAJWV6oYwAgAAWwQAAA4AAAAAAAAA&#13;&#10;AAAAAAAALgIAAGRycy9lMm9Eb2MueG1sUEsBAi0AFAAGAAgAAAAhAEcqFtTnAAAAEAEAAA8AAAAA&#13;&#10;AAAAAAAAAAAAigQAAGRycy9kb3ducmV2LnhtbFBLBQYAAAAABAAEAPMAAACeBQAAAAA=&#13;&#10;" fillcolor="white [3201]" stroked="f" strokeweight=".5pt">
                <v:textbox>
                  <w:txbxContent>
                    <w:p w14:paraId="508506A7" w14:textId="77777777" w:rsidR="00AE56D5" w:rsidRDefault="00AE56D5" w:rsidP="00AE56D5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</w:pPr>
                      <w:r>
                        <w:t>Wordcount</w:t>
                      </w:r>
                    </w:p>
                  </w:txbxContent>
                </v:textbox>
              </v:shape>
            </w:pict>
          </mc:Fallback>
        </mc:AlternateContent>
      </w:r>
      <w:r w:rsidRPr="00177DD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818171" wp14:editId="5C4F8B24">
                <wp:simplePos x="0" y="0"/>
                <wp:positionH relativeFrom="column">
                  <wp:posOffset>223838</wp:posOffset>
                </wp:positionH>
                <wp:positionV relativeFrom="paragraph">
                  <wp:posOffset>5366385</wp:posOffset>
                </wp:positionV>
                <wp:extent cx="2243137" cy="247650"/>
                <wp:effectExtent l="0" t="0" r="508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3137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C5AE99" w14:textId="77777777" w:rsidR="00AE56D5" w:rsidRDefault="00AE56D5" w:rsidP="00AE56D5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</w:pPr>
                            <w:r>
                              <w:t>Place Attachment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18171" id="Text Box 6" o:spid="_x0000_s1029" type="#_x0000_t202" style="position:absolute;margin-left:17.65pt;margin-top:422.55pt;width:176.6pt;height:1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AMHkMQIAAFsEAAAOAAAAZHJzL2Uyb0RvYy54bWysVEuP2jAQvlfqf7B8L4HAwjYirCgrqkpo&#13;&#10;dyW22rNxbLDkeFzbkNBf37HDq9ueql6cGc94Ht83k+lDW2tyEM4rMCUd9PqUCMOhUmZb0u+vy0/3&#13;&#10;lPjATMU0GFHSo/D0Yfbxw7SxhchhB7oSjmAQ44vGlnQXgi2yzPOdqJnvgRUGjRJczQKqbptVjjUY&#13;&#10;vdZZ3u+PswZcZR1w4T3ePnZGOkvxpRQ8PEvpRSC6pFhbSKdL5yae2WzKiq1jdqf4qQz2D1XUTBlM&#13;&#10;egn1yAIje6f+CFUr7sCDDD0OdQZSKi5SD9jNoP+um/WOWZF6QXC8vcDk/19Y/nRY2xdHQvsFWiQw&#13;&#10;AtJYX3i8jP200tXxi5UStCOExwtsog2E42Wej4aD4YQSjrZ8NBnfJVyz62vrfPgqoCZRKKlDWhJa&#13;&#10;7LDyATOi69klJvOgVbVUWicljoJYaEcODEnUIdWIL37z0oY0JR0PMXV8ZCA+7yJrgwmuPUUptJuW&#13;&#10;qKqkw3O/G6iOCIODbkK85UuFta6YDy/M4Uhg5zjm4RkPqQFzwUmiZAfu59/uoz8yhVZKGhyxkvof&#13;&#10;e+YEJfqbQQ4/D0ajOJNJGd1NclTcrWVzazH7egEIwAAXyvIkRv+gz6J0UL/hNsxjVjQxwzF3ScNZ&#13;&#10;XIRu8HGbuJjPkxNOoWVhZdaWx9ARu8jEa/vGnD3RFZDoJzgPIyvesdb5dqjP9wGkSpRGnDtUT/Dj&#13;&#10;BCemT9sWV+RWT17Xf8LsFwAAAP//AwBQSwMEFAAGAAgAAAAhAJ3iuQLhAAAADwEAAA8AAABkcnMv&#13;&#10;ZG93bnJldi54bWxMT0tPhDAQvpv4H5ox8WLcgixKWMrG+Ey8ufiIty4dgUinhHYB/73jSS+TzMz3&#13;&#10;LLaL7cWEo+8cKYhXEQik2pmOGgUv1f15BsIHTUb3jlDBN3rYlsdHhc6Nm+kZp11oBIuQz7WCNoQh&#13;&#10;l9LXLVrtV25A4t+nG60OvI6NNKOeWdz28iKKLqXVHbFDqwe8abH+2h2sgo+z5v3JLw+vc5Imw93j&#13;&#10;VF29mUqp05PldsPjegMi4BL+GPDbgfNDycH27kDGi14B0xmpIFunMQgGJFmWgtjzJVvHIMtC/u9R&#13;&#10;/gAAAP//AwBQSwECLQAUAAYACAAAACEAtoM4kv4AAADhAQAAEwAAAAAAAAAAAAAAAAAAAAAAW0Nv&#13;&#10;bnRlbnRfVHlwZXNdLnhtbFBLAQItABQABgAIAAAAIQA4/SH/1gAAAJQBAAALAAAAAAAAAAAAAAAA&#13;&#10;AC8BAABfcmVscy8ucmVsc1BLAQItABQABgAIAAAAIQCaAMHkMQIAAFsEAAAOAAAAAAAAAAAAAAAA&#13;&#10;AC4CAABkcnMvZTJvRG9jLnhtbFBLAQItABQABgAIAAAAIQCd4rkC4QAAAA8BAAAPAAAAAAAAAAAA&#13;&#10;AAAAAIsEAABkcnMvZG93bnJldi54bWxQSwUGAAAAAAQABADzAAAAmQUAAAAA&#13;&#10;" fillcolor="white [3201]" stroked="f" strokeweight=".5pt">
                <v:textbox>
                  <w:txbxContent>
                    <w:p w14:paraId="00C5AE99" w14:textId="77777777" w:rsidR="00AE56D5" w:rsidRDefault="00AE56D5" w:rsidP="00AE56D5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</w:pPr>
                      <w:r>
                        <w:t>Place Attachment Score</w:t>
                      </w:r>
                    </w:p>
                  </w:txbxContent>
                </v:textbox>
              </v:shape>
            </w:pict>
          </mc:Fallback>
        </mc:AlternateContent>
      </w:r>
      <w:r w:rsidRPr="00177DD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99BBAB" wp14:editId="0EC175ED">
                <wp:simplePos x="0" y="0"/>
                <wp:positionH relativeFrom="column">
                  <wp:posOffset>3481388</wp:posOffset>
                </wp:positionH>
                <wp:positionV relativeFrom="paragraph">
                  <wp:posOffset>2680335</wp:posOffset>
                </wp:positionV>
                <wp:extent cx="1109663" cy="2476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9663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4743FA" w14:textId="77777777" w:rsidR="00AE56D5" w:rsidRDefault="00AE56D5" w:rsidP="00AE56D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</w:pPr>
                            <w:r>
                              <w:t>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99BBAB" id="Text Box 5" o:spid="_x0000_s1030" type="#_x0000_t202" style="position:absolute;margin-left:274.15pt;margin-top:211.05pt;width:87.4pt;height:1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lrOtMAIAAFsEAAAOAAAAZHJzL2Uyb0RvYy54bWysVEtv2zAMvg/YfxB0X+ykaboacYosRYYB&#13;&#10;QVsgHXpWZCkWIIuapMTOfv0oOa91Ow27yKRI8fF9pKcPXaPJXjivwJR0OMgpEYZDpcy2pN9fl58+&#13;&#10;U+IDMxXTYERJD8LTh9nHD9PWFmIENehKOIJBjC9aW9I6BFtkmee1aJgfgBUGjRJcwwKqbptVjrUY&#13;&#10;vdHZKM8nWQuusg648B5vH3sjnaX4UgoenqX0IhBdUqwtpNOlcxPPbDZlxdYxWyt+LIP9QxUNUwaT&#13;&#10;nkM9ssDIzqk/QjWKO/Agw4BDk4GUiovUA3YzzN91s66ZFakXBMfbM0z+/4XlT/u1fXEkdF+gQwIj&#13;&#10;IK31hcfL2E8nXRO/WClBO0J4OMMmukB4fDTM7yeTG0o42kbju8ltwjW7vLbOh68CGhKFkjqkJaHF&#13;&#10;9isfMCO6nlxiMg9aVUuldVLiKIiFdmTPkEQdUo344jcvbUhb0skNpo6PDMTnfWRtMMGlpyiFbtMR&#13;&#10;VZV0fOp3A9UBYXDQT4i3fKmw1hXz4YU5HAnsHMc8POMhNWAuOEqU1OB+/u0++iNTaKWkxRErqf+x&#13;&#10;Y05Qor8Z5PB+OB7HmUzK+PZuhIq7tmyuLWbXLAABGOJCWZ7E6B/0SZQOmjfchnnMiiZmOOYuaTiJ&#13;&#10;i9APPm4TF/N5csIptCyszNryGDpiF5l47d6Ys0e6AhL9BKdhZMU71nrfHvX5LoBUidKIc4/qEX6c&#13;&#10;4MT0cdviilzryevyT5j9AgAA//8DAFBLAwQUAAYACAAAACEAbGyUreQAAAAQAQAADwAAAGRycy9k&#13;&#10;b3ducmV2LnhtbExPyU7DMBC9I/EP1iBxQdRZuimNUyG2StxoWMTNjYekIh5HsZuEv2c4wWU0y5u3&#13;&#10;5NvJtmLA3h8dKYhnEQikypkj1QpeyofrNQgfNBndOkIF3+hhW5yf5TozbqRnHPahFkxCPtMKmhC6&#13;&#10;TEpfNWi1n7kOiW+frrc68NjX0vR6ZHLbyiSKltLqI7FCozu8bbD62p+sgo+r+v3JT4+vY7pIu/vd&#13;&#10;UK7eTKnU5cV0t+FyswERcAp/H/Cbgf1DwcYO7kTGi1bBYr5OGapgniQxCEaskpSbA2+WcQyyyOX/&#13;&#10;IMUPAAAA//8DAFBLAQItABQABgAIAAAAIQC2gziS/gAAAOEBAAATAAAAAAAAAAAAAAAAAAAAAABb&#13;&#10;Q29udGVudF9UeXBlc10ueG1sUEsBAi0AFAAGAAgAAAAhADj9If/WAAAAlAEAAAsAAAAAAAAAAAAA&#13;&#10;AAAALwEAAF9yZWxzLy5yZWxzUEsBAi0AFAAGAAgAAAAhAEmWs60wAgAAWwQAAA4AAAAAAAAAAAAA&#13;&#10;AAAALgIAAGRycy9lMm9Eb2MueG1sUEsBAi0AFAAGAAgAAAAhAGxslK3kAAAAEAEAAA8AAAAAAAAA&#13;&#10;AAAAAAAAigQAAGRycy9kb3ducmV2LnhtbFBLBQYAAAAABAAEAPMAAACbBQAAAAA=&#13;&#10;" fillcolor="white [3201]" stroked="f" strokeweight=".5pt">
                <v:textbox>
                  <w:txbxContent>
                    <w:p w14:paraId="204743FA" w14:textId="77777777" w:rsidR="00AE56D5" w:rsidRDefault="00AE56D5" w:rsidP="00AE56D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</w:pPr>
                      <w: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  <w:r w:rsidRPr="00177DD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D5C0AB" wp14:editId="594D231B">
                <wp:simplePos x="0" y="0"/>
                <wp:positionH relativeFrom="column">
                  <wp:posOffset>742950</wp:posOffset>
                </wp:positionH>
                <wp:positionV relativeFrom="paragraph">
                  <wp:posOffset>2656205</wp:posOffset>
                </wp:positionV>
                <wp:extent cx="1109663" cy="24765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9663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F4AFE1" w14:textId="77777777" w:rsidR="00AE56D5" w:rsidRDefault="00AE56D5" w:rsidP="00AE56D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</w:pPr>
                            <w:r>
                              <w:t>Re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5C0AB" id="Text Box 4" o:spid="_x0000_s1031" type="#_x0000_t202" style="position:absolute;margin-left:58.5pt;margin-top:209.15pt;width:87.4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JPx4MAIAAFsEAAAOAAAAZHJzL2Uyb0RvYy54bWysVEtv2zAMvg/YfxB0b5ykSboacYosRYYB&#13;&#10;QVsgHXpWZCkWIIuapMTOfv0oOa91Ow29yKRI8fF9pKcPba3JXjivwBR00OtTIgyHUpltQX+8Lm++&#13;&#10;UOIDMyXTYERBD8LTh9nnT9PG5mIIFehSOIJBjM8bW9AqBJtnmeeVqJnvgRUGjRJczQKqbpuVjjUY&#13;&#10;vdbZsN+fZA240jrgwnu8feyMdJbiSyl4eJbSi0B0QbG2kE6Xzk08s9mU5VvHbKX4sQz2H1XUTBlM&#13;&#10;eg71yAIjO6f+ClUr7sCDDD0OdQZSKi5SD9jNoP+um3XFrEi9IDjenmHyHxeWP+3X9sWR0H6FFgmM&#13;&#10;gDTW5x4vYz+tdHX8YqUE7Qjh4QybaAPh8dGgfz+Z3FLC0TYc3U3GCdfs8to6H74JqEkUCuqQloQW&#13;&#10;2698wIzoenKJyTxoVS6V1kmJoyAW2pE9QxJ1SDXiiz+8tCFNQSe3mDo+MhCfd5G1wQSXnqIU2k1L&#13;&#10;VFnQ8anfDZQHhMFBNyHe8qXCWlfMhxfmcCSwcxzz8IyH1IC54ChRUoH79a/76I9MoZWSBkesoP7n&#13;&#10;jjlBif5ukMP7wWgUZzIpo/HdEBV3bdlcW8yuXgACMMCFsjyJ0T/okygd1G+4DfOYFU3McMxd0HAS&#13;&#10;F6EbfNwmLubz5IRTaFlYmbXlMXTELjLx2r4xZ490BST6CU7DyPJ3rHW+HerzXQCpEqUR5w7VI/w4&#13;&#10;wYnp47bFFbnWk9flnzD7DQAA//8DAFBLAwQUAAYACAAAACEAS7VH+OUAAAAQAQAADwAAAGRycy9k&#13;&#10;b3ducmV2LnhtbEyPy07DMBBF90j8gzVIbBB10lBS0jgV4imxo+Ehdm48JBHxOIrdJPw9wwo2I915&#13;&#10;3Lkn3862EyMOvnWkIF5EIJAqZ1qqFbyU9+drED5oMrpzhAq+0cO2OD7KdWbcRM847kIt2IR8phU0&#13;&#10;IfSZlL5q0Gq/cD0Szz7dYHVgOdTSDHpic9vJZRRdSqtb4g+N7vGmweprd7AKPs7q9yc/P7xOySrp&#13;&#10;7x7HMn0zpVKnJ/Pthsv1BkTAOfxdwC8D54eCg+3dgYwXHes4ZaCg4CJeJyB4Y3kVM9GeO6s0AVnk&#13;&#10;8j9I8QMAAP//AwBQSwECLQAUAAYACAAAACEAtoM4kv4AAADhAQAAEwAAAAAAAAAAAAAAAAAAAAAA&#13;&#10;W0NvbnRlbnRfVHlwZXNdLnhtbFBLAQItABQABgAIAAAAIQA4/SH/1gAAAJQBAAALAAAAAAAAAAAA&#13;&#10;AAAAAC8BAABfcmVscy8ucmVsc1BLAQItABQABgAIAAAAIQA2JPx4MAIAAFsEAAAOAAAAAAAAAAAA&#13;&#10;AAAAAC4CAABkcnMvZTJvRG9jLnhtbFBLAQItABQABgAIAAAAIQBLtUf45QAAABABAAAPAAAAAAAA&#13;&#10;AAAAAAAAAIoEAABkcnMvZG93bnJldi54bWxQSwUGAAAAAAQABADzAAAAnAUAAAAA&#13;&#10;" fillcolor="white [3201]" stroked="f" strokeweight=".5pt">
                <v:textbox>
                  <w:txbxContent>
                    <w:p w14:paraId="62F4AFE1" w14:textId="77777777" w:rsidR="00AE56D5" w:rsidRDefault="00AE56D5" w:rsidP="00AE56D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</w:pPr>
                      <w:r>
                        <w:t>Region</w:t>
                      </w:r>
                    </w:p>
                  </w:txbxContent>
                </v:textbox>
              </v:shape>
            </w:pict>
          </mc:Fallback>
        </mc:AlternateContent>
      </w:r>
      <w:r w:rsidRPr="00177DD5">
        <w:rPr>
          <w:rFonts w:ascii="Times New Roman" w:hAnsi="Times New Roman" w:cs="Times New Roman"/>
          <w:noProof/>
        </w:rPr>
        <w:drawing>
          <wp:inline distT="0" distB="0" distL="0" distR="0" wp14:anchorId="7F48AB7B" wp14:editId="21E7845F">
            <wp:extent cx="2703894" cy="2700000"/>
            <wp:effectExtent l="0" t="0" r="1270" b="5715"/>
            <wp:docPr id="13" name="Picture 1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screenshot of a computer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03894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7DD5">
        <w:rPr>
          <w:rFonts w:ascii="Times New Roman" w:hAnsi="Times New Roman" w:cs="Times New Roman"/>
          <w:noProof/>
        </w:rPr>
        <w:drawing>
          <wp:inline distT="0" distB="0" distL="0" distR="0" wp14:anchorId="49CDFF90" wp14:editId="7ED202FD">
            <wp:extent cx="2703894" cy="2700000"/>
            <wp:effectExtent l="0" t="0" r="1270" b="5715"/>
            <wp:docPr id="15" name="Picture 1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03894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7DD5">
        <w:rPr>
          <w:rFonts w:ascii="Times New Roman" w:hAnsi="Times New Roman" w:cs="Times New Roman"/>
          <w:noProof/>
        </w:rPr>
        <w:drawing>
          <wp:inline distT="0" distB="0" distL="0" distR="0" wp14:anchorId="59C98F48" wp14:editId="248AA23D">
            <wp:extent cx="2703894" cy="2700000"/>
            <wp:effectExtent l="0" t="0" r="1270" b="5715"/>
            <wp:docPr id="20" name="Picture 20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screenshot of a graph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3894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7DD5">
        <w:rPr>
          <w:rFonts w:ascii="Times New Roman" w:hAnsi="Times New Roman" w:cs="Times New Roman"/>
          <w:noProof/>
        </w:rPr>
        <w:drawing>
          <wp:inline distT="0" distB="0" distL="0" distR="0" wp14:anchorId="757EB2E8" wp14:editId="18A269B1">
            <wp:extent cx="2703894" cy="2700000"/>
            <wp:effectExtent l="0" t="0" r="1270" b="5715"/>
            <wp:docPr id="22" name="Picture 2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Graphical user interface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3894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7DD5">
        <w:rPr>
          <w:rFonts w:ascii="Times New Roman" w:hAnsi="Times New Roman" w:cs="Times New Roman"/>
          <w:noProof/>
        </w:rPr>
        <w:drawing>
          <wp:inline distT="0" distB="0" distL="0" distR="0" wp14:anchorId="29BD6512" wp14:editId="61DB3F1A">
            <wp:extent cx="2703894" cy="2700000"/>
            <wp:effectExtent l="0" t="0" r="1270" b="5715"/>
            <wp:docPr id="23" name="Picture 23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Tabl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03894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412C4" w14:textId="38942CBA" w:rsidR="00B94732" w:rsidRDefault="00AE56D5">
      <w:r>
        <w:rPr>
          <w:rFonts w:ascii="Times New Roman" w:hAnsi="Times New Roman" w:cs="Times New Roman"/>
          <w:b/>
          <w:bCs/>
        </w:rPr>
        <w:t xml:space="preserve">S1 </w:t>
      </w:r>
      <w:r w:rsidRPr="00177DD5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. </w:t>
      </w:r>
      <w:r w:rsidRPr="00177DD5">
        <w:rPr>
          <w:rFonts w:ascii="Times New Roman" w:hAnsi="Times New Roman" w:cs="Times New Roman"/>
          <w:b/>
          <w:bCs/>
        </w:rPr>
        <w:t>An effects plot comparing explanatory variables with the perceived threat of climate change (n = 1,071; Eq. 1).</w:t>
      </w:r>
      <w:r w:rsidRPr="00177DD5">
        <w:rPr>
          <w:rFonts w:ascii="Times New Roman" w:hAnsi="Times New Roman" w:cs="Times New Roman"/>
        </w:rPr>
        <w:t xml:space="preserve"> Rurality was a significant predictor of perceived threat of climate change and is shown in Figure 1 (</w:t>
      </w:r>
      <w:r>
        <w:rPr>
          <w:rFonts w:ascii="Times New Roman" w:hAnsi="Times New Roman" w:cs="Times New Roman"/>
        </w:rPr>
        <w:t xml:space="preserve">S2 </w:t>
      </w:r>
      <w:r w:rsidRPr="00177DD5">
        <w:rPr>
          <w:rFonts w:ascii="Times New Roman" w:hAnsi="Times New Roman" w:cs="Times New Roman"/>
        </w:rPr>
        <w:t>Table)</w:t>
      </w:r>
      <w:r>
        <w:rPr>
          <w:rFonts w:ascii="Times New Roman" w:hAnsi="Times New Roman" w:cs="Times New Roman"/>
        </w:rPr>
        <w:t>.</w:t>
      </w:r>
    </w:p>
    <w:sectPr w:rsidR="00B94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B08AF"/>
    <w:multiLevelType w:val="hybridMultilevel"/>
    <w:tmpl w:val="3BCC7E64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3420E"/>
    <w:multiLevelType w:val="hybridMultilevel"/>
    <w:tmpl w:val="8AC66C9E"/>
    <w:lvl w:ilvl="0" w:tplc="08090017">
      <w:start w:val="6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E10F4"/>
    <w:multiLevelType w:val="hybridMultilevel"/>
    <w:tmpl w:val="794819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536977"/>
    <w:multiLevelType w:val="hybridMultilevel"/>
    <w:tmpl w:val="47FCE968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6747DA"/>
    <w:multiLevelType w:val="hybridMultilevel"/>
    <w:tmpl w:val="BCF0FB58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CB575A"/>
    <w:multiLevelType w:val="hybridMultilevel"/>
    <w:tmpl w:val="B964DE98"/>
    <w:lvl w:ilvl="0" w:tplc="08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754985">
    <w:abstractNumId w:val="2"/>
  </w:num>
  <w:num w:numId="2" w16cid:durableId="2145274411">
    <w:abstractNumId w:val="0"/>
  </w:num>
  <w:num w:numId="3" w16cid:durableId="596642246">
    <w:abstractNumId w:val="4"/>
  </w:num>
  <w:num w:numId="4" w16cid:durableId="872234356">
    <w:abstractNumId w:val="3"/>
  </w:num>
  <w:num w:numId="5" w16cid:durableId="957446672">
    <w:abstractNumId w:val="5"/>
  </w:num>
  <w:num w:numId="6" w16cid:durableId="376049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D5"/>
    <w:rsid w:val="00186ED9"/>
    <w:rsid w:val="003010F7"/>
    <w:rsid w:val="00AE56D5"/>
    <w:rsid w:val="00B9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2A567"/>
  <w15:chartTrackingRefBased/>
  <w15:docId w15:val="{D1C8D555-ACEB-CA44-B55B-40A9CCB09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6D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6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a Tenbrink (Staff)</dc:creator>
  <cp:keywords/>
  <dc:description/>
  <cp:lastModifiedBy>Thora Tenbrink (Staff)</cp:lastModifiedBy>
  <cp:revision>1</cp:revision>
  <dcterms:created xsi:type="dcterms:W3CDTF">2023-06-16T10:51:00Z</dcterms:created>
  <dcterms:modified xsi:type="dcterms:W3CDTF">2023-06-16T10:52:00Z</dcterms:modified>
</cp:coreProperties>
</file>